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B994D" w14:textId="2F994092" w:rsidR="00FB3CCB" w:rsidRDefault="002605DC" w:rsidP="00FB3CCB">
      <w:pPr>
        <w:pStyle w:val="Maintext"/>
        <w:spacing w:after="120" w:line="360" w:lineRule="auto"/>
      </w:pPr>
      <w:r>
        <w:rPr>
          <w:b/>
          <w:bCs/>
        </w:rPr>
        <w:t>S</w:t>
      </w:r>
      <w:r w:rsidR="00EA3F11">
        <w:rPr>
          <w:b/>
          <w:bCs/>
        </w:rPr>
        <w:t>3</w:t>
      </w:r>
      <w:r>
        <w:rPr>
          <w:b/>
          <w:bCs/>
        </w:rPr>
        <w:t xml:space="preserve"> </w:t>
      </w:r>
      <w:r w:rsidRPr="00E656FC">
        <w:rPr>
          <w:b/>
          <w:bCs/>
        </w:rPr>
        <w:t>Table</w:t>
      </w:r>
      <w:r w:rsidR="00FB3CCB" w:rsidRPr="00845D0C">
        <w:t>.</w:t>
      </w:r>
      <w:r w:rsidR="00FB3CCB">
        <w:t xml:space="preserve"> Statistical power estimated for 2- and 3-dimensional simulations with </w:t>
      </w:r>
      <w:r w:rsidR="00FB3CCB" w:rsidRPr="00DD1F9E">
        <w:rPr>
          <w:i/>
          <w:iCs/>
        </w:rPr>
        <w:t>N</w:t>
      </w:r>
      <w:r w:rsidR="00FB3CCB">
        <w:rPr>
          <w:i/>
          <w:iCs/>
        </w:rPr>
        <w:t xml:space="preserve"> </w:t>
      </w:r>
      <w:r w:rsidR="00FB3CCB">
        <w:t>= 200 and Q = 0.01.</w:t>
      </w:r>
    </w:p>
    <w:tbl>
      <w:tblPr>
        <w:tblW w:w="15021" w:type="dxa"/>
        <w:tblLook w:val="04A0" w:firstRow="1" w:lastRow="0" w:firstColumn="1" w:lastColumn="0" w:noHBand="0" w:noVBand="1"/>
      </w:tblPr>
      <w:tblGrid>
        <w:gridCol w:w="580"/>
        <w:gridCol w:w="580"/>
        <w:gridCol w:w="580"/>
        <w:gridCol w:w="730"/>
        <w:gridCol w:w="707"/>
        <w:gridCol w:w="924"/>
        <w:gridCol w:w="722"/>
        <w:gridCol w:w="707"/>
        <w:gridCol w:w="637"/>
        <w:gridCol w:w="730"/>
        <w:gridCol w:w="707"/>
        <w:gridCol w:w="924"/>
        <w:gridCol w:w="722"/>
        <w:gridCol w:w="707"/>
        <w:gridCol w:w="637"/>
        <w:gridCol w:w="730"/>
        <w:gridCol w:w="707"/>
        <w:gridCol w:w="924"/>
        <w:gridCol w:w="722"/>
        <w:gridCol w:w="707"/>
        <w:gridCol w:w="637"/>
      </w:tblGrid>
      <w:tr w:rsidR="00FB3CCB" w:rsidRPr="001E72CB" w14:paraId="5FC50FC5" w14:textId="77777777" w:rsidTr="00AD6EAB">
        <w:trPr>
          <w:trHeight w:val="220"/>
        </w:trPr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4F67E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E72CB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0F93E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41D5">
              <w:rPr>
                <w:rFonts w:ascii="Arial" w:hAnsi="Arial" w:cs="Arial"/>
                <w:sz w:val="16"/>
                <w:szCs w:val="16"/>
              </w:rPr>
              <w:sym w:font="Symbol" w:char="F065"/>
            </w:r>
            <w:r w:rsidRPr="00C441D5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A594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E72CB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</w:p>
        </w:tc>
        <w:tc>
          <w:tcPr>
            <w:tcW w:w="44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E160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1</w:t>
            </w:r>
          </w:p>
        </w:tc>
        <w:tc>
          <w:tcPr>
            <w:tcW w:w="44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0C12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2</w:t>
            </w:r>
          </w:p>
        </w:tc>
        <w:tc>
          <w:tcPr>
            <w:tcW w:w="44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F378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3</w:t>
            </w:r>
          </w:p>
        </w:tc>
      </w:tr>
      <w:tr w:rsidR="00FB3CCB" w:rsidRPr="001D221D" w14:paraId="73EAC659" w14:textId="77777777" w:rsidTr="00AD6EAB">
        <w:trPr>
          <w:trHeight w:val="220"/>
        </w:trPr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AD5DB" w14:textId="77777777" w:rsidR="00FB3CCB" w:rsidRPr="001E72CB" w:rsidRDefault="00FB3CCB" w:rsidP="00AD6EAB">
            <w:pPr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AEB82" w14:textId="77777777" w:rsidR="00FB3CCB" w:rsidRPr="001E72CB" w:rsidRDefault="00FB3CCB" w:rsidP="00AD6EAB">
            <w:pPr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98F81" w14:textId="77777777" w:rsidR="00FB3CCB" w:rsidRPr="001E72CB" w:rsidRDefault="00FB3CCB" w:rsidP="00AD6EAB">
            <w:pPr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300F5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mROUT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8A093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PcaCov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5250F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PcaHuber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B7B73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PcaGrid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BE42A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PcaProj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DCA1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PCOut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8B6E6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mROUT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680E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PcaCov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DAB0B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PcaHuber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78330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PcaGrid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09923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PcaProj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9F3F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PCOut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CEAF5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mROUT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EA63F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PcaCov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CB8CC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PcaHuber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A31E3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PcaGrid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8D21F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PcaProj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19E18" w14:textId="77777777" w:rsidR="00FB3CCB" w:rsidRPr="001E72CB" w:rsidRDefault="00FB3CCB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PCOut</w:t>
            </w:r>
          </w:p>
        </w:tc>
      </w:tr>
      <w:tr w:rsidR="00FB3CCB" w:rsidRPr="001D221D" w14:paraId="19C898CA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4570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8BF6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57FF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C6C1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89EA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7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D1DE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EECA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9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9D9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6EE5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1F61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C46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8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4A90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3C4C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5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FC1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A977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3EA2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7ED3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38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6AC6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3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0D29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7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D8EE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DFD3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3AB5E15F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500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03CC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682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643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AFD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79D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ADD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7D5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DAE2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ED3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0E8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5B4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DE3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47B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050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B793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75C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6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BC1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CC4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4DF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703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787AA941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C8DC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877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07FE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8FB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1D73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8092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38EE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DEC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236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04B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07CC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E7BE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143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E0D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4D2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E82E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F9F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369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4CF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E24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0CD2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6D9FAAA2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2212" w14:textId="77777777" w:rsidR="00FB3CCB" w:rsidRPr="001E72CB" w:rsidRDefault="00FB3CCB" w:rsidP="00AD6EAB">
            <w:pPr>
              <w:spacing w:before="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BEF8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ECF0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798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B8D7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E6C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0005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867A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B4CF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55C5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480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DA43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1761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B250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8B3F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9DBF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6228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7417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9536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0005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C3F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08270D8A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EE02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7E9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6C13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137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416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D45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428E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34E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4A4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314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71A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972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412E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5A4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241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7F7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D9E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7A8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D122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C66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B74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509CFF86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2C7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C59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0F5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30E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05E2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5B2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063E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43E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C46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0BFE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084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4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996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102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C58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43E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C9EE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9C5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5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3FCC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438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A59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114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1AEF8D62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A80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C631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1680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F808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7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01FB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C111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7C92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CD40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CC6B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F93E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7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873B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B5C1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865B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115A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5753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FCB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ECF3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FDB8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3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54B6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8DE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A5B3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6BFE0684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BBC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663C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D46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4DA2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0E0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012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DEE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246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41A3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F47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427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87E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3C4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5DF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9A7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0F7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22B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9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96F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EBA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42E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43DC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74B9D44F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ED9E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7D0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129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FD2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C57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4413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438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557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157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6E03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3A6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5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C4E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A83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DA2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453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E47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8E3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41D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FD52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0463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1C62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0EA803C1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CC8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BA7F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6C1C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3D12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BFA4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EA32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3E0F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7A46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AB72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E9F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63E0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87D3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A8CE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CA1F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AE39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ABE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6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A087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3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376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2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4F61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FC9A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7AE8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1533F12A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C52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376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A33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48BF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53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368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E07C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C4F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4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3D3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6</w:t>
            </w:r>
          </w:p>
        </w:tc>
        <w:tc>
          <w:tcPr>
            <w:tcW w:w="6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FA8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B434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5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7E5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B182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980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43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092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46</w:t>
            </w:r>
          </w:p>
        </w:tc>
        <w:tc>
          <w:tcPr>
            <w:tcW w:w="6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EBE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B2C3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54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BA2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37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754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3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173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51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342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54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A01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4B6FF2BD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A031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39AA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FBA3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5DA0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B2EB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BB82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57C5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0FFC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1449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F0EA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03EC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57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3013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8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43B7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8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6BDD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9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F9D1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9C92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581F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08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50E3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99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F413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12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4E0E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17B3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5EC151DD" w14:textId="77777777" w:rsidTr="00AD6EAB">
        <w:trPr>
          <w:trHeight w:val="220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114B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3720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880A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B110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8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8CF4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1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33D2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85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EE90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B3A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55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B183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DB3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9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752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37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F3C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5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B8A6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82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5C20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14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E45C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61C2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85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1C20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3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F0DC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4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FDD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9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EE3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04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63AB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67FCDC68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74B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336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9C42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5F6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BA9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702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088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7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D90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1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138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D83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763C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8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E2F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11A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C0B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AA7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2803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EF4E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8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529C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0B42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9B9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08E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3000517F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69D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DBD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76F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C43C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EC9E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9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336E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C82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19D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190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3BA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DB3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C89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FDC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DE2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ACE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0A0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0AD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7F3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77A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4CD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409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180D867B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45E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CE25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1464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2DF3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9339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EAA4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75D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626C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997C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F221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ABC9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2905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1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66FB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6D93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4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5155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F4CF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7541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001A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B5D8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F57C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2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83F7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43C1D59E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D7C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B95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72E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492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6EA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D94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8C3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A54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187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895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BA3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306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007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D60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D3F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632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A06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F24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280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7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115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57E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1E3BF959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D7A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FA6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8402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0FD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F0D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4F5C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3B7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084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B51E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289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5FB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319E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6C7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F01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548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9A2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593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787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1B9C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5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1A3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BB6C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1710637F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A05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62EF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3F91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883A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D7CA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1523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8E65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A71E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01A3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BEF4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7054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309E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D8AC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E598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F161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E511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73F2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02A6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7E30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AFC9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7C46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16121FC0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BF5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ACB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048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A32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509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0A73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2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A3D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1C3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2ACC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8C2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AF4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FAF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2DE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ABA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2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942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EF5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CB0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4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5B8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31C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E8A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1EA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74F02A22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C10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C67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A16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45C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078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F29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E3F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969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CAD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8B9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79F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EFD5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C40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025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62E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3B5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434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E51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8012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1A0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DF5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066C786A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4679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6DFF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818B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63EC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17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37F0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DEE9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59B4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2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05B0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3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0CBA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029B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AF47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3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0EC3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3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0BC1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DECD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49B3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08BB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CA53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3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9B35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3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1DEB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75CB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4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DA25" w14:textId="77777777" w:rsidR="00FB3CCB" w:rsidRPr="001E72CB" w:rsidRDefault="00FB3CCB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46E64BDB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2C1D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1173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5C78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2C7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353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0EA3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81FE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D400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DEF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70D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AA0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9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3BD7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8AC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24A4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A48F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DAE3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279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49F1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5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53DB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5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BFF6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7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448A" w14:textId="77777777" w:rsidR="00FB3CCB" w:rsidRPr="001E72CB" w:rsidRDefault="00FB3CCB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3CCB" w:rsidRPr="001D221D" w14:paraId="00B86A22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F5B7" w14:textId="77777777" w:rsidR="00FB3CCB" w:rsidRPr="001E72CB" w:rsidRDefault="00FB3CCB" w:rsidP="00AD6EAB">
            <w:pPr>
              <w:spacing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72932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5A73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ECE35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9BEC5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83441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2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96D4B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7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9B41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F19E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40E8B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C3AA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7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50A14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7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07961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1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D6F75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4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A097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28677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5340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8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BE27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67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EBA68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89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1F243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0.9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7BCF2" w14:textId="77777777" w:rsidR="00FB3CCB" w:rsidRPr="001E72CB" w:rsidRDefault="00FB3CCB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72C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</w:tbl>
    <w:p w14:paraId="3DCC4224" w14:textId="77777777" w:rsidR="00FB3CCB" w:rsidRDefault="00FB3CCB" w:rsidP="00FB3CCB">
      <w:pPr>
        <w:pStyle w:val="Maintext"/>
        <w:spacing w:before="120" w:after="0" w:line="360" w:lineRule="auto"/>
      </w:pPr>
      <w:r>
        <w:t xml:space="preserve">For </w:t>
      </w:r>
      <w:r w:rsidRPr="00910225">
        <w:rPr>
          <w:i/>
          <w:iCs/>
        </w:rPr>
        <w:t xml:space="preserve">p </w:t>
      </w:r>
      <w:r>
        <w:t xml:space="preserve">= 2, </w:t>
      </w:r>
      <w:r w:rsidRPr="00910225">
        <w:rPr>
          <w:i/>
          <w:iCs/>
        </w:rPr>
        <w:t xml:space="preserve">C1 </w:t>
      </w:r>
      <w:r>
        <w:t xml:space="preserve">= 0, </w:t>
      </w:r>
      <w:r w:rsidRPr="00910225">
        <w:rPr>
          <w:i/>
          <w:iCs/>
        </w:rPr>
        <w:t xml:space="preserve">C2 </w:t>
      </w:r>
      <w:r>
        <w:t xml:space="preserve">= 0.5, </w:t>
      </w:r>
      <w:r w:rsidRPr="00910225">
        <w:rPr>
          <w:i/>
          <w:iCs/>
        </w:rPr>
        <w:t>C3</w:t>
      </w:r>
      <w:r>
        <w:t xml:space="preserve"> = 0.9. </w:t>
      </w:r>
    </w:p>
    <w:p w14:paraId="601223DD" w14:textId="77777777" w:rsidR="00FB3CCB" w:rsidRDefault="00FB3CCB" w:rsidP="00FB3CCB">
      <w:pPr>
        <w:pStyle w:val="Maintext"/>
        <w:spacing w:after="0" w:line="360" w:lineRule="auto"/>
      </w:pPr>
      <w:r>
        <w:t xml:space="preserve">For </w:t>
      </w:r>
      <w:r w:rsidRPr="00910225">
        <w:rPr>
          <w:i/>
          <w:iCs/>
        </w:rPr>
        <w:t xml:space="preserve">p </w:t>
      </w:r>
      <w:r>
        <w:t xml:space="preserve">= 3, </w:t>
      </w:r>
      <w:r w:rsidRPr="00910225">
        <w:rPr>
          <w:i/>
          <w:iCs/>
        </w:rPr>
        <w:t xml:space="preserve">C1 </w:t>
      </w:r>
      <w:r>
        <w:t>= (</w:t>
      </w:r>
      <w:r w:rsidRPr="00033198">
        <w:t>0, 0.1, 0.3</w:t>
      </w:r>
      <w:r>
        <w:t xml:space="preserve">), </w:t>
      </w:r>
      <w:r w:rsidRPr="00910225">
        <w:rPr>
          <w:i/>
          <w:iCs/>
        </w:rPr>
        <w:t xml:space="preserve">C2 </w:t>
      </w:r>
      <w:r>
        <w:t>= (</w:t>
      </w:r>
      <w:r w:rsidRPr="00033198">
        <w:t>0, 0.3, 0.7</w:t>
      </w:r>
      <w:r>
        <w:t xml:space="preserve">), </w:t>
      </w:r>
      <w:r w:rsidRPr="00910225">
        <w:rPr>
          <w:i/>
          <w:iCs/>
        </w:rPr>
        <w:t>C3</w:t>
      </w:r>
      <w:r>
        <w:t xml:space="preserve"> = (</w:t>
      </w:r>
      <w:r w:rsidRPr="00033198">
        <w:t>0, 0.5, 0.7</w:t>
      </w:r>
      <w:r>
        <w:t xml:space="preserve">). </w:t>
      </w:r>
    </w:p>
    <w:p w14:paraId="08151D39" w14:textId="77777777" w:rsidR="005A3B58" w:rsidRDefault="005A3B58"/>
    <w:sectPr w:rsidR="005A3B58" w:rsidSect="00452D7C">
      <w:pgSz w:w="16838" w:h="11906" w:orient="landscape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CCB"/>
    <w:rsid w:val="000143AA"/>
    <w:rsid w:val="000407FC"/>
    <w:rsid w:val="00041D7F"/>
    <w:rsid w:val="00074A29"/>
    <w:rsid w:val="0008245A"/>
    <w:rsid w:val="00095322"/>
    <w:rsid w:val="000A1A88"/>
    <w:rsid w:val="000C6F36"/>
    <w:rsid w:val="0010293B"/>
    <w:rsid w:val="00111A17"/>
    <w:rsid w:val="00125FA8"/>
    <w:rsid w:val="001342D9"/>
    <w:rsid w:val="0013753F"/>
    <w:rsid w:val="00150913"/>
    <w:rsid w:val="001536EA"/>
    <w:rsid w:val="00157D34"/>
    <w:rsid w:val="00162151"/>
    <w:rsid w:val="00166447"/>
    <w:rsid w:val="00175063"/>
    <w:rsid w:val="00177BA2"/>
    <w:rsid w:val="001850A2"/>
    <w:rsid w:val="00191E2F"/>
    <w:rsid w:val="001D1296"/>
    <w:rsid w:val="00232502"/>
    <w:rsid w:val="002605DC"/>
    <w:rsid w:val="00267382"/>
    <w:rsid w:val="00272812"/>
    <w:rsid w:val="002A1CF2"/>
    <w:rsid w:val="002B6F0D"/>
    <w:rsid w:val="002C2004"/>
    <w:rsid w:val="002C28B8"/>
    <w:rsid w:val="002D3E58"/>
    <w:rsid w:val="002E7451"/>
    <w:rsid w:val="00326C7B"/>
    <w:rsid w:val="0037529C"/>
    <w:rsid w:val="00385011"/>
    <w:rsid w:val="00392CC9"/>
    <w:rsid w:val="003B4549"/>
    <w:rsid w:val="003C36A1"/>
    <w:rsid w:val="003D0080"/>
    <w:rsid w:val="003D1DC4"/>
    <w:rsid w:val="003D2F14"/>
    <w:rsid w:val="003D7477"/>
    <w:rsid w:val="003F07F1"/>
    <w:rsid w:val="003F2273"/>
    <w:rsid w:val="00414157"/>
    <w:rsid w:val="004357F3"/>
    <w:rsid w:val="00452D7C"/>
    <w:rsid w:val="00470D09"/>
    <w:rsid w:val="00481351"/>
    <w:rsid w:val="0048514A"/>
    <w:rsid w:val="00490EEB"/>
    <w:rsid w:val="004B5871"/>
    <w:rsid w:val="004B6CCB"/>
    <w:rsid w:val="004C2481"/>
    <w:rsid w:val="004F1F93"/>
    <w:rsid w:val="005061AD"/>
    <w:rsid w:val="00507826"/>
    <w:rsid w:val="00514500"/>
    <w:rsid w:val="00580D19"/>
    <w:rsid w:val="0058151F"/>
    <w:rsid w:val="0059635F"/>
    <w:rsid w:val="005A3B58"/>
    <w:rsid w:val="005B5BB1"/>
    <w:rsid w:val="005D3D17"/>
    <w:rsid w:val="005D4146"/>
    <w:rsid w:val="005E2FC4"/>
    <w:rsid w:val="005F575F"/>
    <w:rsid w:val="006109BB"/>
    <w:rsid w:val="00613116"/>
    <w:rsid w:val="00614A70"/>
    <w:rsid w:val="00624470"/>
    <w:rsid w:val="00640B98"/>
    <w:rsid w:val="00665F39"/>
    <w:rsid w:val="00692B54"/>
    <w:rsid w:val="00696A5D"/>
    <w:rsid w:val="006A5918"/>
    <w:rsid w:val="006B7970"/>
    <w:rsid w:val="006C1C83"/>
    <w:rsid w:val="006D19CF"/>
    <w:rsid w:val="006F32BE"/>
    <w:rsid w:val="006F7DE4"/>
    <w:rsid w:val="00702090"/>
    <w:rsid w:val="007150A9"/>
    <w:rsid w:val="007326C9"/>
    <w:rsid w:val="007551AE"/>
    <w:rsid w:val="007915C8"/>
    <w:rsid w:val="007918A6"/>
    <w:rsid w:val="00791CB6"/>
    <w:rsid w:val="0080578C"/>
    <w:rsid w:val="0082117F"/>
    <w:rsid w:val="008635BF"/>
    <w:rsid w:val="0087485E"/>
    <w:rsid w:val="0088210B"/>
    <w:rsid w:val="00892CA6"/>
    <w:rsid w:val="008A0CFA"/>
    <w:rsid w:val="008D6253"/>
    <w:rsid w:val="008D7E3B"/>
    <w:rsid w:val="008E6432"/>
    <w:rsid w:val="0090424E"/>
    <w:rsid w:val="00904DC9"/>
    <w:rsid w:val="0091227D"/>
    <w:rsid w:val="00934E28"/>
    <w:rsid w:val="00936284"/>
    <w:rsid w:val="00960D8F"/>
    <w:rsid w:val="00971551"/>
    <w:rsid w:val="00990EE3"/>
    <w:rsid w:val="009A295A"/>
    <w:rsid w:val="009C7F45"/>
    <w:rsid w:val="009D7A61"/>
    <w:rsid w:val="00A015D4"/>
    <w:rsid w:val="00A0654D"/>
    <w:rsid w:val="00A33AA5"/>
    <w:rsid w:val="00A957F1"/>
    <w:rsid w:val="00A965EE"/>
    <w:rsid w:val="00AB66E5"/>
    <w:rsid w:val="00AC2D07"/>
    <w:rsid w:val="00AC2E80"/>
    <w:rsid w:val="00AE3C03"/>
    <w:rsid w:val="00B055F5"/>
    <w:rsid w:val="00B639CC"/>
    <w:rsid w:val="00B735B4"/>
    <w:rsid w:val="00B75CA4"/>
    <w:rsid w:val="00BE6913"/>
    <w:rsid w:val="00BF11DE"/>
    <w:rsid w:val="00C10C69"/>
    <w:rsid w:val="00C11571"/>
    <w:rsid w:val="00C352ED"/>
    <w:rsid w:val="00C41012"/>
    <w:rsid w:val="00C84AF6"/>
    <w:rsid w:val="00C96907"/>
    <w:rsid w:val="00CA4096"/>
    <w:rsid w:val="00CA4433"/>
    <w:rsid w:val="00CB5C6B"/>
    <w:rsid w:val="00CD41C8"/>
    <w:rsid w:val="00D21036"/>
    <w:rsid w:val="00D32174"/>
    <w:rsid w:val="00D42371"/>
    <w:rsid w:val="00D73A40"/>
    <w:rsid w:val="00D821A9"/>
    <w:rsid w:val="00D9038D"/>
    <w:rsid w:val="00D92298"/>
    <w:rsid w:val="00D92A54"/>
    <w:rsid w:val="00DA5E24"/>
    <w:rsid w:val="00DD0B48"/>
    <w:rsid w:val="00DF335C"/>
    <w:rsid w:val="00E14A63"/>
    <w:rsid w:val="00E46045"/>
    <w:rsid w:val="00E77E02"/>
    <w:rsid w:val="00EA3F11"/>
    <w:rsid w:val="00EB6107"/>
    <w:rsid w:val="00EC6471"/>
    <w:rsid w:val="00EE1414"/>
    <w:rsid w:val="00F110EA"/>
    <w:rsid w:val="00F23A77"/>
    <w:rsid w:val="00F32E62"/>
    <w:rsid w:val="00F363D9"/>
    <w:rsid w:val="00F411B6"/>
    <w:rsid w:val="00F5634D"/>
    <w:rsid w:val="00F67423"/>
    <w:rsid w:val="00F73709"/>
    <w:rsid w:val="00F73E59"/>
    <w:rsid w:val="00F77FCD"/>
    <w:rsid w:val="00FB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33744"/>
  <w15:chartTrackingRefBased/>
  <w15:docId w15:val="{B729689A-08E2-5F4A-B615-36568355D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C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Normal"/>
    <w:qFormat/>
    <w:rsid w:val="00FB3CCB"/>
    <w:pPr>
      <w:spacing w:after="200" w:line="480" w:lineRule="auto"/>
      <w:jc w:val="both"/>
    </w:pPr>
    <w:rPr>
      <w:rFonts w:ascii="Arial" w:eastAsia="SimSu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g, Hui Sun</dc:creator>
  <cp:keywords/>
  <dc:description/>
  <cp:lastModifiedBy>Leong, Hui Sun</cp:lastModifiedBy>
  <cp:revision>3</cp:revision>
  <dcterms:created xsi:type="dcterms:W3CDTF">2023-03-22T21:55:00Z</dcterms:created>
  <dcterms:modified xsi:type="dcterms:W3CDTF">2024-03-08T17:31:00Z</dcterms:modified>
</cp:coreProperties>
</file>